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A22DA" w14:textId="27D66A68" w:rsidR="001963EE" w:rsidRPr="005C3E65" w:rsidRDefault="008021FA" w:rsidP="001963EE">
      <w:pPr>
        <w:pStyle w:val="Caption"/>
        <w:rPr>
          <w:rFonts w:ascii="Arial" w:hAnsi="Arial" w:cs="Arial"/>
          <w:sz w:val="20"/>
          <w:szCs w:val="20"/>
          <w:lang w:val="en-ZA"/>
        </w:rPr>
      </w:pPr>
      <w:bookmarkStart w:id="0" w:name="_Toc526500099"/>
      <w:r>
        <w:rPr>
          <w:rFonts w:ascii="Arial" w:hAnsi="Arial" w:cs="Arial"/>
          <w:sz w:val="20"/>
          <w:szCs w:val="20"/>
        </w:rPr>
        <w:t xml:space="preserve">S1 </w:t>
      </w:r>
      <w:r w:rsidR="00766D2F" w:rsidRPr="005C3E65">
        <w:rPr>
          <w:rFonts w:ascii="Arial" w:hAnsi="Arial" w:cs="Arial"/>
          <w:sz w:val="20"/>
          <w:szCs w:val="20"/>
        </w:rPr>
        <w:t>Table</w:t>
      </w:r>
      <w:r w:rsidR="001963EE" w:rsidRPr="005C3E65">
        <w:rPr>
          <w:rFonts w:ascii="Arial" w:hAnsi="Arial" w:cs="Arial"/>
          <w:sz w:val="20"/>
          <w:szCs w:val="20"/>
          <w:lang w:val="en-ZA"/>
        </w:rPr>
        <w:t xml:space="preserve">: </w:t>
      </w:r>
      <w:bookmarkEnd w:id="0"/>
      <w:r w:rsidR="00766D2F" w:rsidRPr="005C3E65">
        <w:rPr>
          <w:rFonts w:ascii="Arial" w:hAnsi="Arial" w:cs="Arial"/>
          <w:sz w:val="20"/>
          <w:szCs w:val="20"/>
          <w:lang w:val="en-ZA"/>
        </w:rPr>
        <w:t>Ion Torrent</w:t>
      </w:r>
      <w:r w:rsidR="005C3E65">
        <w:rPr>
          <w:rFonts w:ascii="Arial" w:hAnsi="Arial" w:cs="Arial"/>
          <w:sz w:val="20"/>
          <w:szCs w:val="20"/>
          <w:lang w:val="en-ZA"/>
        </w:rPr>
        <w:t xml:space="preserve"> sequencing</w:t>
      </w:r>
      <w:r w:rsidR="00E56A41">
        <w:rPr>
          <w:rFonts w:ascii="Arial" w:hAnsi="Arial" w:cs="Arial"/>
          <w:sz w:val="20"/>
          <w:szCs w:val="20"/>
          <w:lang w:val="en-ZA"/>
        </w:rPr>
        <w:t xml:space="preserve"> results and</w:t>
      </w:r>
      <w:r w:rsidR="00766D2F" w:rsidRPr="005C3E65">
        <w:rPr>
          <w:rFonts w:ascii="Arial" w:hAnsi="Arial" w:cs="Arial"/>
          <w:sz w:val="20"/>
          <w:szCs w:val="20"/>
          <w:lang w:val="en-ZA"/>
        </w:rPr>
        <w:t xml:space="preserve"> read coverage for the H</w:t>
      </w:r>
      <w:r w:rsidR="003F24DB">
        <w:rPr>
          <w:rFonts w:ascii="Arial" w:hAnsi="Arial" w:cs="Arial"/>
          <w:sz w:val="20"/>
          <w:szCs w:val="20"/>
          <w:lang w:val="en-ZA"/>
        </w:rPr>
        <w:t>5</w:t>
      </w:r>
      <w:r w:rsidR="00766D2F" w:rsidRPr="005C3E65">
        <w:rPr>
          <w:rFonts w:ascii="Arial" w:hAnsi="Arial" w:cs="Arial"/>
          <w:sz w:val="20"/>
          <w:szCs w:val="20"/>
          <w:lang w:val="en-ZA"/>
        </w:rPr>
        <w:t>N</w:t>
      </w:r>
      <w:r w:rsidR="003F24DB">
        <w:rPr>
          <w:rFonts w:ascii="Arial" w:hAnsi="Arial" w:cs="Arial"/>
          <w:sz w:val="20"/>
          <w:szCs w:val="20"/>
          <w:lang w:val="en-ZA"/>
        </w:rPr>
        <w:t>2</w:t>
      </w:r>
      <w:r w:rsidR="00766D2F" w:rsidRPr="005C3E65">
        <w:rPr>
          <w:rFonts w:ascii="Arial" w:hAnsi="Arial" w:cs="Arial"/>
          <w:sz w:val="20"/>
          <w:szCs w:val="20"/>
          <w:lang w:val="en-ZA"/>
        </w:rPr>
        <w:t xml:space="preserve"> geno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1"/>
        <w:gridCol w:w="1338"/>
        <w:gridCol w:w="1157"/>
        <w:gridCol w:w="1222"/>
        <w:gridCol w:w="1313"/>
        <w:gridCol w:w="1307"/>
        <w:gridCol w:w="1313"/>
        <w:gridCol w:w="1400"/>
        <w:gridCol w:w="1400"/>
        <w:gridCol w:w="1318"/>
        <w:gridCol w:w="1315"/>
      </w:tblGrid>
      <w:tr w:rsidR="001963EE" w:rsidRPr="005F1E3B" w14:paraId="5699F72A" w14:textId="77777777" w:rsidTr="005C3E65">
        <w:trPr>
          <w:jc w:val="center"/>
        </w:trPr>
        <w:tc>
          <w:tcPr>
            <w:tcW w:w="38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07D06D" w14:textId="77777777" w:rsidR="001963EE" w:rsidRPr="005F1E3B" w:rsidRDefault="00766D2F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Passage no.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D3A72A" w14:textId="77777777" w:rsidR="001963EE" w:rsidRPr="005F1E3B" w:rsidRDefault="001963EE" w:rsidP="005C3E65">
            <w:pPr>
              <w:tabs>
                <w:tab w:val="clear" w:pos="18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Total reads</w:t>
            </w:r>
          </w:p>
        </w:tc>
        <w:tc>
          <w:tcPr>
            <w:tcW w:w="40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C0A742" w14:textId="77777777" w:rsidR="001963EE" w:rsidRPr="005F1E3B" w:rsidRDefault="001963EE" w:rsidP="005C3E65">
            <w:pPr>
              <w:tabs>
                <w:tab w:val="clear" w:pos="18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Ave</w:t>
            </w:r>
            <w:r w:rsid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.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read 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length</w:t>
            </w:r>
          </w:p>
        </w:tc>
        <w:tc>
          <w:tcPr>
            <w:tcW w:w="3735" w:type="pct"/>
            <w:gridSpan w:val="8"/>
            <w:tcBorders>
              <w:top w:val="single" w:sz="12" w:space="0" w:color="auto"/>
            </w:tcBorders>
            <w:shd w:val="clear" w:color="auto" w:fill="auto"/>
            <w:hideMark/>
          </w:tcPr>
          <w:p w14:paraId="1DDD873D" w14:textId="77777777" w:rsidR="001963EE" w:rsidRPr="005F1E3B" w:rsidRDefault="00766D2F" w:rsidP="00FD68FC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No. reads mapped to</w:t>
            </w:r>
            <w:r w:rsid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each reference genome segment [S]</w:t>
            </w:r>
            <w:r w:rsidR="00FD68FC" w:rsidRPr="00FD68FC"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 w:eastAsia="en-US"/>
              </w:rPr>
              <w:t>a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1963EE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(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percentage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of total reads</w:t>
            </w:r>
            <w:r w:rsidR="001963EE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)</w:t>
            </w:r>
          </w:p>
        </w:tc>
      </w:tr>
      <w:tr w:rsidR="001963EE" w:rsidRPr="005F1E3B" w14:paraId="2485CDDA" w14:textId="77777777" w:rsidTr="005C3E65">
        <w:trPr>
          <w:jc w:val="center"/>
        </w:trPr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BABF573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72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EF42BE5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844D86B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42F4DBF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1</w:t>
            </w:r>
          </w:p>
          <w:p w14:paraId="65C68029" w14:textId="77777777" w:rsidR="005F1E3B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341 nt</w:t>
            </w:r>
          </w:p>
          <w:p w14:paraId="0B2F94B1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B2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B67FE14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2</w:t>
            </w:r>
          </w:p>
          <w:p w14:paraId="1F8B0C73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341 nt</w:t>
            </w:r>
          </w:p>
          <w:p w14:paraId="346960AF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B1+PB1 F2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9AEE94C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3</w:t>
            </w:r>
          </w:p>
          <w:p w14:paraId="5638ECA3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233 nt</w:t>
            </w:r>
          </w:p>
          <w:p w14:paraId="60DB15DC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A+PAX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FE2814C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4</w:t>
            </w:r>
          </w:p>
          <w:p w14:paraId="3F871B6C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728 nt</w:t>
            </w:r>
          </w:p>
          <w:p w14:paraId="3D33DDC5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HA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9CF98C0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5</w:t>
            </w:r>
          </w:p>
          <w:p w14:paraId="7C23AA7B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565 nt</w:t>
            </w:r>
          </w:p>
          <w:p w14:paraId="7F501B61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P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F374B41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6</w:t>
            </w:r>
          </w:p>
          <w:p w14:paraId="474ECF8F" w14:textId="77777777" w:rsidR="005F1E3B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460 nt</w:t>
            </w:r>
          </w:p>
          <w:p w14:paraId="357D7DB6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A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A4C8403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7</w:t>
            </w:r>
          </w:p>
          <w:p w14:paraId="54713936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027 nt</w:t>
            </w:r>
          </w:p>
          <w:p w14:paraId="16ACA975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M1+M2e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8EDA300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8</w:t>
            </w:r>
          </w:p>
          <w:p w14:paraId="4F932B5D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890 nt</w:t>
            </w:r>
          </w:p>
          <w:p w14:paraId="5BF36C12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S1+NEP</w:t>
            </w:r>
          </w:p>
        </w:tc>
      </w:tr>
      <w:tr w:rsidR="003F24DB" w:rsidRPr="005F1E3B" w14:paraId="12A311B8" w14:textId="77777777" w:rsidTr="00BA5066">
        <w:trPr>
          <w:jc w:val="center"/>
        </w:trPr>
        <w:tc>
          <w:tcPr>
            <w:tcW w:w="3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36D978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F41B00E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5,214,382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60BCC4C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DA956D3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4,539 (2.39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74C6F9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0,921 (1.94)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F02351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0,911 (2.32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2BABB9F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0,346 (2.88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BC92B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05,669 (3.94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D5522B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8,338 (2.08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6209A39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8,291 (3.04)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BC93FD8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82,438 (1.58)</w:t>
            </w:r>
          </w:p>
        </w:tc>
      </w:tr>
      <w:tr w:rsidR="003F24DB" w:rsidRPr="005F1E3B" w14:paraId="6C0A68AC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EB87ED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2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CA5EE6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4,126,84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A76231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6EB3F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7,266 (0.66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FACD1E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,116 (0.32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9BCF3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2,751 (0.55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6855BA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1,102 (0.27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ADB2FD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8,160 (0.44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B85578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1,675 (0.28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B3DA5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,621 (0.38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CB7434" w14:textId="77777777" w:rsidR="00075498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 xml:space="preserve">8,113 </w:t>
            </w:r>
          </w:p>
          <w:p w14:paraId="68359E6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(0.20)</w:t>
            </w:r>
          </w:p>
        </w:tc>
      </w:tr>
      <w:tr w:rsidR="003F24DB" w:rsidRPr="005F1E3B" w14:paraId="5A94B83F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5E8279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3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C03CB0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5,585,369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E518E2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F873F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8,961 (0.34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867B3D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0,174 (0.36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32B43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5,287 (0.6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379E43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6,624 (0.48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BF176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8,648 (0.69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F0B01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7,042 (0.48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9F6620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3,697 (0.60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1DAD79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8,509 (0.33)</w:t>
            </w:r>
          </w:p>
        </w:tc>
      </w:tr>
      <w:tr w:rsidR="003F24DB" w:rsidRPr="005F1E3B" w14:paraId="01C5BDF0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D390F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4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32A4B3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3,915,305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E56654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9395B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77,269 (1.97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E4127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80,570 (2.06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A4DF14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99,220 (2,5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0EF489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84,648 (2.1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C7DF5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5,887 (3.47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CF256E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96,962 (2.48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DBD93B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2,747 (2.62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29985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52,723 (1.35)</w:t>
            </w:r>
          </w:p>
        </w:tc>
      </w:tr>
      <w:tr w:rsidR="003F24DB" w:rsidRPr="005F1E3B" w14:paraId="6A54120D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14577D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5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6D0BD7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6,807,72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6BEEC8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B4208F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9,834 (0.14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51E6BD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4,938 (0.22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0DC3DD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9,032 (0.28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1FE20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,647 (0.19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2E2FB6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4,484 (0.3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E90973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,561 (0.23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1C3A5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3,379 (0.34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F648D0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,702 (0.16)</w:t>
            </w:r>
          </w:p>
        </w:tc>
      </w:tr>
      <w:tr w:rsidR="003F24DB" w:rsidRPr="005F1E3B" w14:paraId="6803EF7A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45694B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6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E543A8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6,840,676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613C9A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5EBF1A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,706 (0.19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D63C8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,360 (0.18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DC2EEE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,736 (0.2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0122E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2,382 (0.18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A595FE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2,999 (0.34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781E7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,107 (0.19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34C7D8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5,491 (0.23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E36770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,702 (0.10)</w:t>
            </w:r>
          </w:p>
        </w:tc>
      </w:tr>
      <w:tr w:rsidR="003F24DB" w:rsidRPr="005F1E3B" w14:paraId="6C28D38B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071992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7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6CF8B6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7,729,022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8E55ED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83500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59,859 (1.47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A1B160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69,312 (1.52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1E766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83,371 (1.60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B06484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69,416 (0.9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0D10C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55,059 (2.00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490FEF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38,598 (1.35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F530C4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49,781 (1.41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5CD37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19,115 (0.67)</w:t>
            </w:r>
          </w:p>
        </w:tc>
      </w:tr>
      <w:tr w:rsidR="003F24DB" w:rsidRPr="005F1E3B" w14:paraId="27B1A655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48637E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1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1DDD78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5,474,612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C638CF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7E2C8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76,580 (6.88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7FDE69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56,486 (6.51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843D2F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14,595 (5.75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2C022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18,540 (5.82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5B4FF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60,017 (6.58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184AC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55,189 (4.66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F9215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78,090 (5.08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80BBCE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9,759 (2.55)</w:t>
            </w:r>
          </w:p>
        </w:tc>
      </w:tr>
      <w:tr w:rsidR="003F24DB" w:rsidRPr="005F1E3B" w14:paraId="5823768A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46C2D9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5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ADF2F8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6,737,895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4F02C3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29D78C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88,045 (0.5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3ECE2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2,233 (0.61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76B1A4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2,516 (0.79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899866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00,225 (0.60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A8674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36,337 (0.81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8E1F86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98,459 (0.59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5C3BA2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12,533 (0.67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689B8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78,507 (0.47)</w:t>
            </w:r>
          </w:p>
        </w:tc>
      </w:tr>
      <w:tr w:rsidR="003F24DB" w:rsidRPr="005F1E3B" w14:paraId="7FBF7E2C" w14:textId="77777777" w:rsidTr="00BA5066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76692" w14:textId="77777777" w:rsidR="003F24DB" w:rsidRPr="005F1E3B" w:rsidRDefault="003F24D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7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76D218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3,011,29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66C181" w14:textId="77777777" w:rsidR="003F24DB" w:rsidRPr="003F24DB" w:rsidRDefault="003F24DB" w:rsidP="003F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4DB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21A4315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67,177 (1.28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48C78F0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90,857 (1.47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084FC7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45,676 (1.89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5E94ECD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11,391 (1.62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280C938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313,532 (2.41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1B42C68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96,166 (1.51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8185B11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229,150 (1.76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96A5804" w14:textId="77777777" w:rsidR="003F24DB" w:rsidRPr="003F24DB" w:rsidRDefault="003F24DB" w:rsidP="002F69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F24DB">
              <w:rPr>
                <w:rFonts w:ascii="Arial" w:hAnsi="Arial" w:cs="Arial"/>
                <w:sz w:val="20"/>
                <w:szCs w:val="20"/>
                <w:lang w:eastAsia="en-US"/>
              </w:rPr>
              <w:t>143,580 (1.10)</w:t>
            </w:r>
          </w:p>
        </w:tc>
      </w:tr>
    </w:tbl>
    <w:p w14:paraId="70584D66" w14:textId="77777777" w:rsidR="00F86C52" w:rsidRPr="00766D2F" w:rsidRDefault="00FD68FC">
      <w:pPr>
        <w:rPr>
          <w:rFonts w:ascii="Arial" w:hAnsi="Arial" w:cs="Arial"/>
          <w:sz w:val="20"/>
          <w:szCs w:val="20"/>
        </w:rPr>
      </w:pPr>
      <w:r w:rsidRPr="00FD68FC">
        <w:rPr>
          <w:rFonts w:ascii="Arial" w:hAnsi="Arial" w:cs="Arial"/>
          <w:sz w:val="20"/>
          <w:szCs w:val="20"/>
          <w:vertAlign w:val="superscript"/>
        </w:rPr>
        <w:t>a</w:t>
      </w:r>
      <w:r w:rsidR="00E56A41">
        <w:rPr>
          <w:rFonts w:ascii="Arial" w:hAnsi="Arial" w:cs="Arial"/>
          <w:sz w:val="20"/>
          <w:szCs w:val="20"/>
        </w:rPr>
        <w:t>Genes encoded within each segment</w:t>
      </w:r>
      <w:r w:rsidR="005C3E65">
        <w:rPr>
          <w:rFonts w:ascii="Arial" w:hAnsi="Arial" w:cs="Arial"/>
          <w:sz w:val="20"/>
          <w:szCs w:val="20"/>
        </w:rPr>
        <w:t xml:space="preserve"> are in italics; nt: nucleotides.</w:t>
      </w:r>
    </w:p>
    <w:sectPr w:rsidR="00F86C52" w:rsidRPr="00766D2F" w:rsidSect="005C3E65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3EE"/>
    <w:rsid w:val="00075498"/>
    <w:rsid w:val="00156700"/>
    <w:rsid w:val="001963EE"/>
    <w:rsid w:val="003758B3"/>
    <w:rsid w:val="003F24DB"/>
    <w:rsid w:val="004A4C92"/>
    <w:rsid w:val="005C3E65"/>
    <w:rsid w:val="005F1E3B"/>
    <w:rsid w:val="00766D2F"/>
    <w:rsid w:val="008021FA"/>
    <w:rsid w:val="008330C9"/>
    <w:rsid w:val="00E56A41"/>
    <w:rsid w:val="00FD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2901"/>
  <w15:docId w15:val="{15F52447-FEC5-41D0-8510-44B45897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3EE"/>
    <w:pPr>
      <w:tabs>
        <w:tab w:val="left" w:pos="180"/>
      </w:tabs>
      <w:spacing w:after="240" w:line="360" w:lineRule="auto"/>
      <w:jc w:val="both"/>
    </w:pPr>
    <w:rPr>
      <w:rFonts w:ascii="Times New Roman" w:eastAsia="Times New Roman" w:hAnsi="Times New Roman" w:cs="Times New Roman"/>
      <w:sz w:val="24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63EE"/>
    <w:pPr>
      <w:spacing w:line="240" w:lineRule="auto"/>
    </w:pPr>
    <w:rPr>
      <w:b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chn off31</cp:lastModifiedBy>
  <cp:revision>3</cp:revision>
  <dcterms:created xsi:type="dcterms:W3CDTF">2020-05-22T06:57:00Z</dcterms:created>
  <dcterms:modified xsi:type="dcterms:W3CDTF">2020-09-30T10:16:00Z</dcterms:modified>
</cp:coreProperties>
</file>